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FE" w:rsidRPr="005175FE" w:rsidRDefault="005175FE" w:rsidP="005175FE">
      <w:pPr>
        <w:pStyle w:val="berschrift2"/>
        <w:rPr>
          <w:lang w:val="en-US"/>
        </w:rPr>
      </w:pPr>
      <w:bookmarkStart w:id="0" w:name="_GoBack"/>
      <w:bookmarkEnd w:id="0"/>
    </w:p>
    <w:tbl>
      <w:tblPr>
        <w:tblW w:w="808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42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 w:rsidR="005175FE" w:rsidTr="005175FE">
        <w:trPr>
          <w:trHeight w:val="315"/>
        </w:trPr>
        <w:tc>
          <w:tcPr>
            <w:tcW w:w="460" w:type="dxa"/>
            <w:noWrap/>
            <w:vAlign w:val="bottom"/>
            <w:hideMark/>
          </w:tcPr>
          <w:p w:rsidR="005175FE" w:rsidRPr="005175FE" w:rsidRDefault="00517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20" w:type="dxa"/>
            <w:noWrap/>
            <w:vAlign w:val="bottom"/>
            <w:hideMark/>
          </w:tcPr>
          <w:p w:rsidR="005175FE" w:rsidRPr="005175FE" w:rsidRDefault="00517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5175FE" w:rsidRDefault="005175F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Recommended therapies</w:t>
            </w:r>
          </w:p>
        </w:tc>
      </w:tr>
      <w:tr w:rsidR="005175FE" w:rsidRPr="005175FE" w:rsidTr="005175FE">
        <w:trPr>
          <w:trHeight w:val="2115"/>
        </w:trPr>
        <w:tc>
          <w:tcPr>
            <w:tcW w:w="460" w:type="dxa"/>
            <w:noWrap/>
            <w:vAlign w:val="bottom"/>
            <w:hideMark/>
          </w:tcPr>
          <w:p w:rsidR="005175FE" w:rsidRDefault="005175FE">
            <w:pPr>
              <w:rPr>
                <w:sz w:val="20"/>
                <w:szCs w:val="20"/>
              </w:rPr>
            </w:pPr>
          </w:p>
        </w:tc>
        <w:tc>
          <w:tcPr>
            <w:tcW w:w="4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tient number  = 134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Sex  =  mal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Age  =  8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Number of minor conflicts ("1") =  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Number of major conflicts ("2") =  1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arch focus, consider empiric treatment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etylsalicylic acid, Statin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entify cause of anemia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:rsidR="005175FE" w:rsidRP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5175FE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Consider calcium acetate, vitamin D and Cinacalcet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Vitamins 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:rsidR="005175FE" w:rsidRDefault="005175FE" w:rsidP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munosuppresi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/ Corticosteroids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 blood pressure with ACE inhibitor</w:t>
            </w:r>
          </w:p>
        </w:tc>
      </w:tr>
      <w:tr w:rsidR="005175FE" w:rsidRPr="005175FE" w:rsidTr="005175FE">
        <w:trPr>
          <w:trHeight w:val="300"/>
        </w:trPr>
        <w:tc>
          <w:tcPr>
            <w:tcW w:w="460" w:type="dxa"/>
            <w:noWrap/>
            <w:vAlign w:val="bottom"/>
            <w:hideMark/>
          </w:tcPr>
          <w:p w:rsidR="005175FE" w:rsidRPr="005175FE" w:rsidRDefault="00517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75FE" w:rsidRPr="005175FE" w:rsidTr="005175FE">
        <w:trPr>
          <w:trHeight w:val="300"/>
        </w:trPr>
        <w:tc>
          <w:tcPr>
            <w:tcW w:w="460" w:type="dxa"/>
            <w:noWrap/>
            <w:vAlign w:val="bottom"/>
            <w:hideMark/>
          </w:tcPr>
          <w:p w:rsidR="005175FE" w:rsidRPr="005175FE" w:rsidRDefault="00517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75FE" w:rsidRPr="005175FE" w:rsidTr="005175FE">
        <w:trPr>
          <w:trHeight w:val="300"/>
        </w:trPr>
        <w:tc>
          <w:tcPr>
            <w:tcW w:w="460" w:type="dxa"/>
            <w:noWrap/>
            <w:vAlign w:val="bottom"/>
            <w:hideMark/>
          </w:tcPr>
          <w:p w:rsidR="005175FE" w:rsidRPr="005175FE" w:rsidRDefault="00517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75FE" w:rsidRPr="005175FE" w:rsidTr="005175FE">
        <w:trPr>
          <w:trHeight w:val="300"/>
        </w:trPr>
        <w:tc>
          <w:tcPr>
            <w:tcW w:w="460" w:type="dxa"/>
            <w:noWrap/>
            <w:vAlign w:val="bottom"/>
            <w:hideMark/>
          </w:tcPr>
          <w:p w:rsidR="005175FE" w:rsidRPr="005175FE" w:rsidRDefault="00517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75FE" w:rsidRPr="005175FE" w:rsidTr="005175FE">
        <w:trPr>
          <w:trHeight w:val="300"/>
        </w:trPr>
        <w:tc>
          <w:tcPr>
            <w:tcW w:w="460" w:type="dxa"/>
            <w:noWrap/>
            <w:vAlign w:val="bottom"/>
            <w:hideMark/>
          </w:tcPr>
          <w:p w:rsidR="005175FE" w:rsidRPr="005175FE" w:rsidRDefault="00517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75FE" w:rsidRPr="005175FE" w:rsidTr="005175FE">
        <w:trPr>
          <w:trHeight w:val="1090"/>
        </w:trPr>
        <w:tc>
          <w:tcPr>
            <w:tcW w:w="460" w:type="dxa"/>
            <w:noWrap/>
            <w:vAlign w:val="bottom"/>
            <w:hideMark/>
          </w:tcPr>
          <w:p w:rsidR="005175FE" w:rsidRPr="005175FE" w:rsidRDefault="00517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75FE" w:rsidTr="005175FE">
        <w:trPr>
          <w:trHeight w:val="315"/>
        </w:trPr>
        <w:tc>
          <w:tcPr>
            <w:tcW w:w="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5175FE" w:rsidRDefault="005175F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iagnose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ection with unknown focu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75FE" w:rsidTr="005175F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clusive cerebrovascular disease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75FE" w:rsidRPr="005175FE" w:rsidTr="005175F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rmocytic, hypochromic anemia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2.2 g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75FE" w:rsidTr="005175F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condary hyperparathyroidism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75FE" w:rsidTr="005175F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diction to alcohol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75FE" w:rsidTr="005175F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75FE" w:rsidTr="005175F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croscopic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lyangiitis</w:t>
            </w:r>
            <w:proofErr w:type="spellEnd"/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75FE" w:rsidTr="005175F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5FE" w:rsidRDefault="005175FE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nic renal failure (GFR 27mL/min)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5175FE" w:rsidRDefault="005175F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noWrap/>
            <w:vAlign w:val="bottom"/>
            <w:hideMark/>
          </w:tcPr>
          <w:p w:rsidR="005175FE" w:rsidRDefault="005175F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CF089C" w:rsidRPr="00B67794" w:rsidRDefault="00CF089C" w:rsidP="00B67794"/>
    <w:sectPr w:rsidR="00CF089C" w:rsidRPr="00B677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FE"/>
    <w:rsid w:val="0001583F"/>
    <w:rsid w:val="0006529D"/>
    <w:rsid w:val="0043228C"/>
    <w:rsid w:val="004C0CE7"/>
    <w:rsid w:val="004C6876"/>
    <w:rsid w:val="005175FE"/>
    <w:rsid w:val="005637B0"/>
    <w:rsid w:val="00612C16"/>
    <w:rsid w:val="00B164D2"/>
    <w:rsid w:val="00B30DA1"/>
    <w:rsid w:val="00B67794"/>
    <w:rsid w:val="00CF089C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5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eichen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eastAsia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eastAsia="en-US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eastAsia="en-US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eiche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eastAsia="en-US"/>
    </w:rPr>
  </w:style>
  <w:style w:type="character" w:customStyle="1" w:styleId="TitelZeichen">
    <w:name w:val="Titel Zeichen"/>
    <w:basedOn w:val="Absatz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eiche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eastAsia="en-US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eastAsia="en-US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5175FE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175FE"/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styleId="Kommentarzeichen">
    <w:name w:val="annotation reference"/>
    <w:uiPriority w:val="99"/>
    <w:semiHidden/>
    <w:unhideWhenUsed/>
    <w:rsid w:val="005175FE"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175F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175FE"/>
    <w:rPr>
      <w:rFonts w:ascii="Tahoma" w:eastAsia="Times New Roman" w:hAnsi="Tahoma" w:cs="Tahoma"/>
      <w:sz w:val="16"/>
      <w:szCs w:val="16"/>
      <w:lang w:eastAsia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5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eichen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eastAsia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eastAsia="en-US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eastAsia="en-US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eiche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eastAsia="en-US"/>
    </w:rPr>
  </w:style>
  <w:style w:type="character" w:customStyle="1" w:styleId="TitelZeichen">
    <w:name w:val="Titel Zeichen"/>
    <w:basedOn w:val="Absatz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eiche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eastAsia="en-US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eastAsia="en-US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5175FE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175FE"/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styleId="Kommentarzeichen">
    <w:name w:val="annotation reference"/>
    <w:uiPriority w:val="99"/>
    <w:semiHidden/>
    <w:unhideWhenUsed/>
    <w:rsid w:val="005175FE"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175F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175FE"/>
    <w:rPr>
      <w:rFonts w:ascii="Tahoma" w:eastAsia="Times New Roman" w:hAnsi="Tahoma" w:cs="Tahoma"/>
      <w:sz w:val="16"/>
      <w:szCs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7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zer Barbara</dc:creator>
  <cp:lastModifiedBy>Lukas Zimmerli</cp:lastModifiedBy>
  <cp:revision>2</cp:revision>
  <cp:lastPrinted>2014-09-22T21:14:00Z</cp:lastPrinted>
  <dcterms:created xsi:type="dcterms:W3CDTF">2014-09-22T21:15:00Z</dcterms:created>
  <dcterms:modified xsi:type="dcterms:W3CDTF">2014-09-22T21:15:00Z</dcterms:modified>
</cp:coreProperties>
</file>